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20D62" w14:textId="5ACD3593" w:rsidR="008B1407" w:rsidRDefault="008B1407" w:rsidP="008B1407">
      <w:pPr>
        <w:pStyle w:val="Caption"/>
        <w:keepNext/>
        <w:rPr>
          <w:rFonts w:ascii="Gill Sans MT" w:hAnsi="Gill Sans MT"/>
          <w:color w:val="auto"/>
          <w:sz w:val="22"/>
          <w:szCs w:val="22"/>
        </w:rPr>
      </w:pPr>
      <w:r>
        <w:rPr>
          <w:rFonts w:ascii="Gill Sans MT" w:hAnsi="Gill Sans MT"/>
          <w:color w:val="auto"/>
          <w:sz w:val="22"/>
          <w:szCs w:val="22"/>
        </w:rPr>
        <w:t>S</w:t>
      </w:r>
      <w:r w:rsidR="001A07A1">
        <w:rPr>
          <w:rFonts w:ascii="Gill Sans MT" w:hAnsi="Gill Sans MT"/>
          <w:color w:val="auto"/>
          <w:sz w:val="22"/>
          <w:szCs w:val="22"/>
        </w:rPr>
        <w:t>3</w:t>
      </w:r>
      <w:r>
        <w:rPr>
          <w:rFonts w:ascii="Gill Sans MT" w:hAnsi="Gill Sans MT"/>
          <w:color w:val="auto"/>
          <w:sz w:val="22"/>
          <w:szCs w:val="22"/>
        </w:rPr>
        <w:t xml:space="preserve"> Figure</w:t>
      </w:r>
      <w:r w:rsidR="001A07A1">
        <w:rPr>
          <w:rFonts w:ascii="Gill Sans MT" w:hAnsi="Gill Sans MT"/>
          <w:color w:val="auto"/>
          <w:sz w:val="22"/>
          <w:szCs w:val="22"/>
        </w:rPr>
        <w:t>.</w:t>
      </w:r>
      <w:r>
        <w:rPr>
          <w:rFonts w:ascii="Gill Sans MT" w:hAnsi="Gill Sans MT"/>
          <w:color w:val="auto"/>
          <w:sz w:val="22"/>
          <w:szCs w:val="22"/>
        </w:rPr>
        <w:t xml:space="preserve"> </w:t>
      </w:r>
      <w:r>
        <w:rPr>
          <w:rFonts w:ascii="Gill Sans MT" w:hAnsi="Gill Sans MT" w:cs="Arial"/>
          <w:color w:val="auto"/>
          <w:sz w:val="22"/>
          <w:szCs w:val="22"/>
        </w:rPr>
        <w:t>Prevalence of ZIKV-related signs and symptoms by age group reported by Lindsey, et al., 2020.</w:t>
      </w:r>
      <w:r>
        <w:rPr>
          <w:rFonts w:ascii="Gill Sans MT" w:hAnsi="Gill Sans MT" w:cs="Arial"/>
          <w:color w:val="auto"/>
          <w:sz w:val="22"/>
          <w:szCs w:val="22"/>
          <w:vertAlign w:val="superscript"/>
        </w:rPr>
        <w:t>45</w:t>
      </w:r>
      <w:r>
        <w:rPr>
          <w:rFonts w:ascii="Gill Sans MT" w:hAnsi="Gill Sans MT"/>
          <w:color w:val="auto"/>
          <w:sz w:val="22"/>
          <w:szCs w:val="22"/>
        </w:rPr>
        <w:t xml:space="preserve"> </w:t>
      </w:r>
    </w:p>
    <w:p w14:paraId="001854A7" w14:textId="56869756" w:rsidR="008B1407" w:rsidRDefault="008B1407" w:rsidP="008B1407">
      <w:pPr>
        <w:rPr>
          <w:rFonts w:ascii="Gill Sans MT" w:eastAsiaTheme="minorHAnsi" w:hAnsi="Gill Sans MT" w:cs="Arial"/>
          <w:i/>
          <w:iCs/>
          <w:lang w:val="en-GB"/>
        </w:rPr>
      </w:pPr>
      <w:r>
        <w:rPr>
          <w:rFonts w:ascii="Gill Sans MT" w:hAnsi="Gill Sans MT"/>
          <w:noProof/>
        </w:rPr>
        <w:drawing>
          <wp:inline distT="0" distB="0" distL="0" distR="0" wp14:anchorId="4FCF9B9F" wp14:editId="2028C126">
            <wp:extent cx="8876665" cy="3502660"/>
            <wp:effectExtent l="0" t="0" r="13335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C2BA1D2-AD74-4E93-9A64-561232D8C5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743B4C" w14:textId="77777777" w:rsidR="008B1407" w:rsidRDefault="008B1407" w:rsidP="008B1407">
      <w:pPr>
        <w:rPr>
          <w:rFonts w:ascii="Gill Sans MT" w:hAnsi="Gill Sans MT"/>
          <w:lang w:val="en-GB"/>
        </w:rPr>
      </w:pPr>
    </w:p>
    <w:p w14:paraId="4613A807" w14:textId="4113D83C" w:rsidR="008B1407" w:rsidRDefault="008B1407" w:rsidP="008B1407">
      <w:pPr>
        <w:rPr>
          <w:rFonts w:ascii="Gill Sans MT" w:hAnsi="Gill Sans MT" w:cs="Helvetica"/>
        </w:rPr>
      </w:pPr>
      <w:r>
        <w:rPr>
          <w:rFonts w:ascii="Gill Sans MT" w:hAnsi="Gill Sans MT" w:cs="Helvetica"/>
        </w:rPr>
        <w:t>Reported prevalence of signs and symptoms are relative to the number of diagnosed children with ZIKV infection confirmed by RT-PCR within each age group (1-11y; n=50 and 12-17y; n=90). Differences between pediatric age groups were significant for fever, arthralgia, and myalgia (p&lt;0.05).   Differences between children and adults were significant for arthralgia, myalgia, arthritis, and edema (p&lt;0.05).</w:t>
      </w:r>
    </w:p>
    <w:p w14:paraId="315B53E8" w14:textId="17AECA85" w:rsidR="008B1407" w:rsidRDefault="008B1407" w:rsidP="008B1407">
      <w:pPr>
        <w:rPr>
          <w:rFonts w:ascii="Gill Sans MT" w:hAnsi="Gill Sans MT" w:cs="Helvetica"/>
        </w:rPr>
      </w:pPr>
    </w:p>
    <w:p w14:paraId="279BFEA0" w14:textId="2683FD58" w:rsidR="008B1407" w:rsidRDefault="008B1407" w:rsidP="008B1407">
      <w:pPr>
        <w:rPr>
          <w:rFonts w:ascii="Gill Sans MT" w:hAnsi="Gill Sans MT" w:cs="Helvetica"/>
        </w:rPr>
      </w:pPr>
    </w:p>
    <w:p w14:paraId="309ADBCE" w14:textId="77777777" w:rsidR="008B1407" w:rsidRDefault="008B1407" w:rsidP="008B1407">
      <w:pPr>
        <w:rPr>
          <w:rFonts w:ascii="Gill Sans MT" w:hAnsi="Gill Sans MT" w:cs="Helvetica"/>
        </w:rPr>
      </w:pPr>
    </w:p>
    <w:p w14:paraId="73194CA9" w14:textId="77777777" w:rsidR="008B1407" w:rsidRDefault="008B1407" w:rsidP="008B1407">
      <w:pPr>
        <w:rPr>
          <w:rFonts w:ascii="Gill Sans MT" w:hAnsi="Gill Sans MT" w:cs="Helvetica"/>
        </w:rPr>
      </w:pPr>
    </w:p>
    <w:p w14:paraId="7D67C87C" w14:textId="77777777" w:rsidR="00C64E35" w:rsidRDefault="00C64E35"/>
    <w:sectPr w:rsidR="00C64E35" w:rsidSect="008B14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07"/>
    <w:rsid w:val="00034D52"/>
    <w:rsid w:val="00050318"/>
    <w:rsid w:val="000632CA"/>
    <w:rsid w:val="0007763E"/>
    <w:rsid w:val="000A1DA9"/>
    <w:rsid w:val="000C37A7"/>
    <w:rsid w:val="000E52E3"/>
    <w:rsid w:val="00102D6F"/>
    <w:rsid w:val="0012439B"/>
    <w:rsid w:val="00152EE9"/>
    <w:rsid w:val="00166FAE"/>
    <w:rsid w:val="00171446"/>
    <w:rsid w:val="001854FE"/>
    <w:rsid w:val="001A07A1"/>
    <w:rsid w:val="001C2E34"/>
    <w:rsid w:val="001E62DC"/>
    <w:rsid w:val="001F7C2B"/>
    <w:rsid w:val="00201A32"/>
    <w:rsid w:val="0021362D"/>
    <w:rsid w:val="002857A4"/>
    <w:rsid w:val="002A4B03"/>
    <w:rsid w:val="002E5AB5"/>
    <w:rsid w:val="0032227E"/>
    <w:rsid w:val="00332F8D"/>
    <w:rsid w:val="00354F39"/>
    <w:rsid w:val="00393FCC"/>
    <w:rsid w:val="00416FBA"/>
    <w:rsid w:val="00420671"/>
    <w:rsid w:val="00424C88"/>
    <w:rsid w:val="00460B02"/>
    <w:rsid w:val="00485ADE"/>
    <w:rsid w:val="004D31E2"/>
    <w:rsid w:val="00505084"/>
    <w:rsid w:val="005C55FD"/>
    <w:rsid w:val="00600C71"/>
    <w:rsid w:val="0061638C"/>
    <w:rsid w:val="006E5D7F"/>
    <w:rsid w:val="006F6F22"/>
    <w:rsid w:val="00765847"/>
    <w:rsid w:val="007C04A2"/>
    <w:rsid w:val="007C3481"/>
    <w:rsid w:val="007D2334"/>
    <w:rsid w:val="007D52AF"/>
    <w:rsid w:val="007E5AED"/>
    <w:rsid w:val="007F4DF9"/>
    <w:rsid w:val="008254B6"/>
    <w:rsid w:val="00826B36"/>
    <w:rsid w:val="00826F80"/>
    <w:rsid w:val="00832D00"/>
    <w:rsid w:val="0085257C"/>
    <w:rsid w:val="008B1407"/>
    <w:rsid w:val="008C3E92"/>
    <w:rsid w:val="008E31A9"/>
    <w:rsid w:val="00911E32"/>
    <w:rsid w:val="009331B8"/>
    <w:rsid w:val="00972269"/>
    <w:rsid w:val="009A5C11"/>
    <w:rsid w:val="009C2D92"/>
    <w:rsid w:val="009C614D"/>
    <w:rsid w:val="00A257BA"/>
    <w:rsid w:val="00AA0502"/>
    <w:rsid w:val="00AC2F4A"/>
    <w:rsid w:val="00AE3993"/>
    <w:rsid w:val="00B01B9A"/>
    <w:rsid w:val="00B0613F"/>
    <w:rsid w:val="00B40512"/>
    <w:rsid w:val="00B64433"/>
    <w:rsid w:val="00B8616F"/>
    <w:rsid w:val="00B871E3"/>
    <w:rsid w:val="00C46453"/>
    <w:rsid w:val="00C64E35"/>
    <w:rsid w:val="00C70D3B"/>
    <w:rsid w:val="00CC3BE9"/>
    <w:rsid w:val="00CD04F8"/>
    <w:rsid w:val="00D00843"/>
    <w:rsid w:val="00D20CC5"/>
    <w:rsid w:val="00D2173E"/>
    <w:rsid w:val="00D2257C"/>
    <w:rsid w:val="00D368B8"/>
    <w:rsid w:val="00D5241C"/>
    <w:rsid w:val="00DD55E8"/>
    <w:rsid w:val="00E3729E"/>
    <w:rsid w:val="00E909D0"/>
    <w:rsid w:val="00E94CD9"/>
    <w:rsid w:val="00EA186E"/>
    <w:rsid w:val="00EA2401"/>
    <w:rsid w:val="00F22191"/>
    <w:rsid w:val="00F374C8"/>
    <w:rsid w:val="00F6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203E5"/>
  <w14:defaultImageDpi w14:val="32767"/>
  <w15:chartTrackingRefBased/>
  <w15:docId w15:val="{501F0E7F-807A-C64A-BBF6-11AC3F3B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1407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B140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5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EPHSHARE3\EPHSHARE3\SHARED\IDEU\Zika%20Epidemiology\2_Manuscripts%20in%20Prep\Systematic%20reviews\Post-natal%20zika\data%20extraction\Read%20and%20Lindsey%20graphs%20for%20manuscript%20additional%20inform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indsey et al., table'!$D$2</c:f>
              <c:strCache>
                <c:ptCount val="1"/>
                <c:pt idx="0">
                  <c:v>1-11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Lindsey et al., table'!$B$3:$B$18</c:f>
              <c:strCache>
                <c:ptCount val="16"/>
                <c:pt idx="0">
                  <c:v>Rash</c:v>
                </c:pt>
                <c:pt idx="1">
                  <c:v>Fever</c:v>
                </c:pt>
                <c:pt idx="2">
                  <c:v>Headache</c:v>
                </c:pt>
                <c:pt idx="3">
                  <c:v>Arthralgia</c:v>
                </c:pt>
                <c:pt idx="4">
                  <c:v>Myalgia</c:v>
                </c:pt>
                <c:pt idx="5">
                  <c:v>Conjunctivitis</c:v>
                </c:pt>
                <c:pt idx="6">
                  <c:v>Sore throat</c:v>
                </c:pt>
                <c:pt idx="7">
                  <c:v>Nausea/vomiting</c:v>
                </c:pt>
                <c:pt idx="8">
                  <c:v>Diarrhea</c:v>
                </c:pt>
                <c:pt idx="9">
                  <c:v>Cough</c:v>
                </c:pt>
                <c:pt idx="10">
                  <c:v>Abdominal pain</c:v>
                </c:pt>
                <c:pt idx="11">
                  <c:v>Arthritis</c:v>
                </c:pt>
                <c:pt idx="12">
                  <c:v>Lymphadenopathy</c:v>
                </c:pt>
                <c:pt idx="13">
                  <c:v>Stiff neck</c:v>
                </c:pt>
                <c:pt idx="14">
                  <c:v>Oral ulcer</c:v>
                </c:pt>
                <c:pt idx="15">
                  <c:v>Edema</c:v>
                </c:pt>
              </c:strCache>
            </c:strRef>
          </c:cat>
          <c:val>
            <c:numRef>
              <c:f>'Lindsey et al., table'!$D$3:$D$18</c:f>
              <c:numCache>
                <c:formatCode>General</c:formatCode>
                <c:ptCount val="16"/>
                <c:pt idx="0">
                  <c:v>98</c:v>
                </c:pt>
                <c:pt idx="1">
                  <c:v>62</c:v>
                </c:pt>
                <c:pt idx="2">
                  <c:v>42</c:v>
                </c:pt>
                <c:pt idx="3">
                  <c:v>30</c:v>
                </c:pt>
                <c:pt idx="4">
                  <c:v>28</c:v>
                </c:pt>
                <c:pt idx="5">
                  <c:v>40</c:v>
                </c:pt>
                <c:pt idx="6">
                  <c:v>12</c:v>
                </c:pt>
                <c:pt idx="7">
                  <c:v>12</c:v>
                </c:pt>
                <c:pt idx="8">
                  <c:v>10</c:v>
                </c:pt>
                <c:pt idx="9">
                  <c:v>12</c:v>
                </c:pt>
                <c:pt idx="10">
                  <c:v>10</c:v>
                </c:pt>
                <c:pt idx="11">
                  <c:v>4</c:v>
                </c:pt>
                <c:pt idx="12">
                  <c:v>4</c:v>
                </c:pt>
                <c:pt idx="13">
                  <c:v>2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4F-494A-8EE8-BC5B593C0557}"/>
            </c:ext>
          </c:extLst>
        </c:ser>
        <c:ser>
          <c:idx val="1"/>
          <c:order val="1"/>
          <c:tx>
            <c:strRef>
              <c:f>'Lindsey et al., table'!$E$2</c:f>
              <c:strCache>
                <c:ptCount val="1"/>
                <c:pt idx="0">
                  <c:v>12-17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indsey et al., table'!$B$3:$B$18</c:f>
              <c:strCache>
                <c:ptCount val="16"/>
                <c:pt idx="0">
                  <c:v>Rash</c:v>
                </c:pt>
                <c:pt idx="1">
                  <c:v>Fever</c:v>
                </c:pt>
                <c:pt idx="2">
                  <c:v>Headache</c:v>
                </c:pt>
                <c:pt idx="3">
                  <c:v>Arthralgia</c:v>
                </c:pt>
                <c:pt idx="4">
                  <c:v>Myalgia</c:v>
                </c:pt>
                <c:pt idx="5">
                  <c:v>Conjunctivitis</c:v>
                </c:pt>
                <c:pt idx="6">
                  <c:v>Sore throat</c:v>
                </c:pt>
                <c:pt idx="7">
                  <c:v>Nausea/vomiting</c:v>
                </c:pt>
                <c:pt idx="8">
                  <c:v>Diarrhea</c:v>
                </c:pt>
                <c:pt idx="9">
                  <c:v>Cough</c:v>
                </c:pt>
                <c:pt idx="10">
                  <c:v>Abdominal pain</c:v>
                </c:pt>
                <c:pt idx="11">
                  <c:v>Arthritis</c:v>
                </c:pt>
                <c:pt idx="12">
                  <c:v>Lymphadenopathy</c:v>
                </c:pt>
                <c:pt idx="13">
                  <c:v>Stiff neck</c:v>
                </c:pt>
                <c:pt idx="14">
                  <c:v>Oral ulcer</c:v>
                </c:pt>
                <c:pt idx="15">
                  <c:v>Edema</c:v>
                </c:pt>
              </c:strCache>
            </c:strRef>
          </c:cat>
          <c:val>
            <c:numRef>
              <c:f>'Lindsey et al., table'!$E$3:$E$18</c:f>
              <c:numCache>
                <c:formatCode>General</c:formatCode>
                <c:ptCount val="16"/>
                <c:pt idx="0">
                  <c:v>92</c:v>
                </c:pt>
                <c:pt idx="1">
                  <c:v>80</c:v>
                </c:pt>
                <c:pt idx="2">
                  <c:v>54</c:v>
                </c:pt>
                <c:pt idx="3">
                  <c:v>58</c:v>
                </c:pt>
                <c:pt idx="4">
                  <c:v>46</c:v>
                </c:pt>
                <c:pt idx="5">
                  <c:v>34</c:v>
                </c:pt>
                <c:pt idx="6">
                  <c:v>24</c:v>
                </c:pt>
                <c:pt idx="7">
                  <c:v>19</c:v>
                </c:pt>
                <c:pt idx="8">
                  <c:v>13</c:v>
                </c:pt>
                <c:pt idx="9">
                  <c:v>9</c:v>
                </c:pt>
                <c:pt idx="10">
                  <c:v>10</c:v>
                </c:pt>
                <c:pt idx="11">
                  <c:v>6</c:v>
                </c:pt>
                <c:pt idx="12">
                  <c:v>6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4F-494A-8EE8-BC5B593C0557}"/>
            </c:ext>
          </c:extLst>
        </c:ser>
        <c:ser>
          <c:idx val="3"/>
          <c:order val="2"/>
          <c:tx>
            <c:strRef>
              <c:f>'Lindsey et al., table'!$F$2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indsey et al., table'!$B$3:$B$18</c:f>
              <c:strCache>
                <c:ptCount val="16"/>
                <c:pt idx="0">
                  <c:v>Rash</c:v>
                </c:pt>
                <c:pt idx="1">
                  <c:v>Fever</c:v>
                </c:pt>
                <c:pt idx="2">
                  <c:v>Headache</c:v>
                </c:pt>
                <c:pt idx="3">
                  <c:v>Arthralgia</c:v>
                </c:pt>
                <c:pt idx="4">
                  <c:v>Myalgia</c:v>
                </c:pt>
                <c:pt idx="5">
                  <c:v>Conjunctivitis</c:v>
                </c:pt>
                <c:pt idx="6">
                  <c:v>Sore throat</c:v>
                </c:pt>
                <c:pt idx="7">
                  <c:v>Nausea/vomiting</c:v>
                </c:pt>
                <c:pt idx="8">
                  <c:v>Diarrhea</c:v>
                </c:pt>
                <c:pt idx="9">
                  <c:v>Cough</c:v>
                </c:pt>
                <c:pt idx="10">
                  <c:v>Abdominal pain</c:v>
                </c:pt>
                <c:pt idx="11">
                  <c:v>Arthritis</c:v>
                </c:pt>
                <c:pt idx="12">
                  <c:v>Lymphadenopathy</c:v>
                </c:pt>
                <c:pt idx="13">
                  <c:v>Stiff neck</c:v>
                </c:pt>
                <c:pt idx="14">
                  <c:v>Oral ulcer</c:v>
                </c:pt>
                <c:pt idx="15">
                  <c:v>Edema</c:v>
                </c:pt>
              </c:strCache>
            </c:strRef>
          </c:cat>
          <c:val>
            <c:numRef>
              <c:f>'Lindsey et al., table'!$F$3:$F$18</c:f>
              <c:numCache>
                <c:formatCode>General</c:formatCode>
                <c:ptCount val="16"/>
                <c:pt idx="0">
                  <c:v>96</c:v>
                </c:pt>
                <c:pt idx="1">
                  <c:v>77</c:v>
                </c:pt>
                <c:pt idx="2">
                  <c:v>56</c:v>
                </c:pt>
                <c:pt idx="3">
                  <c:v>69</c:v>
                </c:pt>
                <c:pt idx="4">
                  <c:v>56</c:v>
                </c:pt>
                <c:pt idx="5">
                  <c:v>44</c:v>
                </c:pt>
                <c:pt idx="6">
                  <c:v>12</c:v>
                </c:pt>
                <c:pt idx="7">
                  <c:v>13</c:v>
                </c:pt>
                <c:pt idx="8">
                  <c:v>16</c:v>
                </c:pt>
                <c:pt idx="9">
                  <c:v>5</c:v>
                </c:pt>
                <c:pt idx="10">
                  <c:v>8</c:v>
                </c:pt>
                <c:pt idx="11">
                  <c:v>11</c:v>
                </c:pt>
                <c:pt idx="12">
                  <c:v>8</c:v>
                </c:pt>
                <c:pt idx="13">
                  <c:v>4</c:v>
                </c:pt>
                <c:pt idx="14">
                  <c:v>4</c:v>
                </c:pt>
                <c:pt idx="1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4F-494A-8EE8-BC5B593C05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7400864"/>
        <c:axId val="427396272"/>
      </c:barChart>
      <c:catAx>
        <c:axId val="427400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396272"/>
        <c:crosses val="autoZero"/>
        <c:auto val="0"/>
        <c:lblAlgn val="ctr"/>
        <c:lblOffset val="100"/>
        <c:noMultiLvlLbl val="0"/>
      </c:catAx>
      <c:valAx>
        <c:axId val="42739627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evalence of signs and</a:t>
                </a:r>
                <a:r>
                  <a:rPr lang="en-GB" baseline="0"/>
                  <a:t> symptoms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400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ickley</dc:creator>
  <cp:keywords/>
  <dc:description/>
  <cp:lastModifiedBy>Elizabeth Brickley</cp:lastModifiedBy>
  <cp:revision>2</cp:revision>
  <dcterms:created xsi:type="dcterms:W3CDTF">2020-09-13T11:19:00Z</dcterms:created>
  <dcterms:modified xsi:type="dcterms:W3CDTF">2020-09-27T18:48:00Z</dcterms:modified>
</cp:coreProperties>
</file>